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7C8B2C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270</wp:posOffset>
            </wp:positionH>
            <wp:positionV relativeFrom="paragraph">
              <wp:posOffset>130810</wp:posOffset>
            </wp:positionV>
            <wp:extent cx="5256530" cy="4205605"/>
            <wp:effectExtent l="0" t="0" r="1270" b="10795"/>
            <wp:wrapNone/>
            <wp:docPr id="1" name="图片 1" descr="南宁地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南宁地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4205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988236A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0D9E0FB7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424ECF2E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0CCB6230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03E85C4A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773A20C1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1FD23485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4EA7E9A1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1CA47AB0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134A0A94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4314517F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48032379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43A9CF36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4E1AEEF4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1796EB51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50FE7A0C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07660181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1113382F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4C01448B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191791D4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7C01BBDB">
      <w:pPr>
        <w:jc w:val="left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yellow"/>
          <w:lang w:val="en-US" w:eastAsia="zh-CN"/>
        </w:rPr>
      </w:pPr>
      <w:bookmarkStart w:id="7" w:name="_GoBack"/>
      <w:bookmarkEnd w:id="7"/>
    </w:p>
    <w:p w14:paraId="3D1D27BF">
      <w:pPr>
        <w:jc w:val="center"/>
        <w:rPr>
          <w:rFonts w:hint="eastAsia" w:ascii="Times New Roman" w:hAnsi="Times New Roman" w:cs="Times New Roman" w:eastAsiaTheme="minorEastAsia"/>
          <w:b/>
          <w:bCs/>
          <w:sz w:val="16"/>
          <w:szCs w:val="16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6"/>
          <w:szCs w:val="16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color w:val="auto"/>
          <w:sz w:val="16"/>
          <w:szCs w:val="16"/>
          <w:highlight w:val="none"/>
        </w:rPr>
        <w:t xml:space="preserve">igure </w:t>
      </w:r>
      <w:r>
        <w:rPr>
          <w:rFonts w:hint="eastAsia" w:ascii="Times New Roman" w:hAnsi="Times New Roman" w:cs="Times New Roman"/>
          <w:b/>
          <w:bCs/>
          <w:color w:val="auto"/>
          <w:sz w:val="16"/>
          <w:szCs w:val="16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16"/>
          <w:szCs w:val="16"/>
          <w:highlight w:val="none"/>
        </w:rPr>
        <w:t>1</w:t>
      </w:r>
      <w:r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  <w:t xml:space="preserve"> Nanning meteorological data source areas and participant recruitment sites</w:t>
      </w:r>
    </w:p>
    <w:p w14:paraId="373C66D0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7295D83A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24EF2890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5100DC3E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69C9A322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18B859C8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4DEC580B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691AAAE0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6DE75DC8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1092B940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38CBA7B1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3423495B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046580D3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5E7525A2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37EDF1D2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1641398B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6C45C998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3D55DC65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0334321F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06C086A4">
      <w:pPr>
        <w:jc w:val="center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02763D9D">
      <w:pPr>
        <w:jc w:val="both"/>
        <w:rPr>
          <w:rFonts w:hint="default" w:ascii="Times New Roman" w:hAnsi="Times New Roman" w:cs="Times New Roman"/>
          <w:b/>
          <w:bCs/>
          <w:sz w:val="16"/>
          <w:szCs w:val="16"/>
        </w:rPr>
      </w:pPr>
    </w:p>
    <w:p w14:paraId="2ADCD221">
      <w:pPr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16"/>
          <w:szCs w:val="16"/>
        </w:rPr>
        <w:t>1</w:t>
      </w:r>
      <w:r>
        <w:rPr>
          <w:rFonts w:hint="default" w:ascii="Times New Roman" w:hAnsi="Times New Roman" w:cs="Times New Roman"/>
          <w:sz w:val="16"/>
          <w:szCs w:val="16"/>
        </w:rPr>
        <w:t>. Descriptive statistics for demographics in the whole sample</w:t>
      </w:r>
    </w:p>
    <w:tbl>
      <w:tblPr>
        <w:tblStyle w:val="3"/>
        <w:tblW w:w="9045" w:type="dxa"/>
        <w:tblInd w:w="-40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2509"/>
        <w:gridCol w:w="2375"/>
        <w:gridCol w:w="955"/>
        <w:gridCol w:w="1268"/>
      </w:tblGrid>
      <w:tr w14:paraId="2405D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9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F589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5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209F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linical pregnancy (n=562)</w:t>
            </w:r>
          </w:p>
        </w:tc>
        <w:tc>
          <w:tcPr>
            <w:tcW w:w="23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FEFD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 clinical pregnancy(n=617) </w:t>
            </w:r>
          </w:p>
        </w:tc>
        <w:tc>
          <w:tcPr>
            <w:tcW w:w="9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C7D9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Z/χ2 </w:t>
            </w:r>
          </w:p>
        </w:tc>
        <w:tc>
          <w:tcPr>
            <w:tcW w:w="12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803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27C2C5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E93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ge 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years)</w:t>
            </w:r>
            <w:bookmarkEnd w:id="0"/>
          </w:p>
        </w:tc>
        <w:tc>
          <w:tcPr>
            <w:tcW w:w="25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857B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31-37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8B24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6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33-4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FA2F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-7.907</w:t>
            </w:r>
          </w:p>
        </w:tc>
        <w:tc>
          <w:tcPr>
            <w:tcW w:w="12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F700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＜0.001</w:t>
            </w:r>
          </w:p>
        </w:tc>
      </w:tr>
      <w:tr w14:paraId="5859C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03664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ce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5A050D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14:paraId="23EE8D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5" w:type="dxa"/>
            <w:vMerge w:val="restart"/>
            <w:shd w:val="clear" w:color="auto" w:fill="auto"/>
            <w:vAlign w:val="center"/>
          </w:tcPr>
          <w:p w14:paraId="16A9925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.7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14:paraId="49B6A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34</w:t>
            </w:r>
          </w:p>
        </w:tc>
      </w:tr>
      <w:tr w14:paraId="1F211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5663E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an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2C27A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50.0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8A66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5.54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19041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47D977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079EC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359AB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huang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63BC5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8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4.1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57F3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50.7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50087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5BDD8E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3C2930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085DF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thers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26A7D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5.87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5B51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3.7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0DDAD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2142FE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75D00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37F90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2859B2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14:paraId="62AAB2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5" w:type="dxa"/>
            <w:vMerge w:val="restart"/>
            <w:shd w:val="clear" w:color="auto" w:fill="auto"/>
            <w:vAlign w:val="center"/>
          </w:tcPr>
          <w:p w14:paraId="7FCFAE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2.428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14:paraId="01136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97</w:t>
            </w:r>
          </w:p>
        </w:tc>
      </w:tr>
      <w:tr w14:paraId="2BFBC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1E5C2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mployed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09966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5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5.37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4C7B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271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3.92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290AE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4ECD88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0B59A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1CCBB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riculturial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53595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5.52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6991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8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7.78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50008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00C494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7C358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68398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thers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444B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76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9.1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FA25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98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8.3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29D2F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2C49F0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043A5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79229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" w:name="OLE_LINK4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uration of infertility (years)</w:t>
            </w:r>
            <w:bookmarkEnd w:id="1"/>
          </w:p>
        </w:tc>
        <w:tc>
          <w:tcPr>
            <w:tcW w:w="2509" w:type="dxa"/>
            <w:shd w:val="clear" w:color="auto" w:fill="auto"/>
            <w:vAlign w:val="center"/>
          </w:tcPr>
          <w:p w14:paraId="76619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0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2.00-6.0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FF20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0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2.00-6.0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17641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-0.97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B162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0.330</w:t>
            </w:r>
          </w:p>
        </w:tc>
      </w:tr>
      <w:tr w14:paraId="31AB6F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32644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ype of infertility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4F5AF7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14:paraId="36D1C7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5" w:type="dxa"/>
            <w:vMerge w:val="restart"/>
            <w:shd w:val="clear" w:color="auto" w:fill="auto"/>
            <w:vAlign w:val="center"/>
          </w:tcPr>
          <w:p w14:paraId="7913BF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0.773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14:paraId="27490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79</w:t>
            </w:r>
          </w:p>
        </w:tc>
      </w:tr>
      <w:tr w14:paraId="42CF8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7E832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imary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6237A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241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2.88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949C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9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0.36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091AC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3E4350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7FF59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508A0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condary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4FD68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57.12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77F7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68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59.64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0F688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74874A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36D6C0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05299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fertility factor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4BFF88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14:paraId="7E0A49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5" w:type="dxa"/>
            <w:vMerge w:val="restart"/>
            <w:shd w:val="clear" w:color="auto" w:fill="auto"/>
            <w:vAlign w:val="center"/>
          </w:tcPr>
          <w:p w14:paraId="3DD3BA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18.830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14:paraId="3EAE6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6893C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14013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ubal factor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5F0BB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6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22.42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46A0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14.75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7AA07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68DC53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726DBB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70DFF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terine factor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7F0C6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0.5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7D20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0.65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2478B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2E1A7C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5912A4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58003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 mixed factor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433B3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30.25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BA38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9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29.0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18A70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32A12C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38DAA7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689BF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2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 mixed facto</w:t>
            </w:r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4651C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.09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2897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8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6.16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4DEE1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10694A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0931A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7103E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oth female and male factor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38566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6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1.99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6AAB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94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7.65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52AB2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71FC55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797AFC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68084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minished ovarian reserve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569F7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0.7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9D93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0.97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056CB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3AB2AE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34F941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34819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explained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1B7BE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0.0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BD6A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0.8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02AB9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33EFAF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1ADA4C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3A56A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3" w:name="OLE_LINK6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SH</w:t>
            </w:r>
            <w:bookmarkEnd w:id="3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baseline (IU/L)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32391551">
            <w:pPr>
              <w:keepNext w:val="0"/>
              <w:keepLines w:val="0"/>
              <w:widowControl/>
              <w:suppressLineNumbers w:val="0"/>
              <w:ind w:firstLine="640" w:firstLineChars="4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.17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6.18-8.54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E20A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.5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6.24-9.05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6506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-2.55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6CC7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0.011</w:t>
            </w:r>
          </w:p>
        </w:tc>
      </w:tr>
      <w:tr w14:paraId="715186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8" w:type="dxa"/>
            <w:shd w:val="clear" w:color="auto" w:fill="auto"/>
            <w:vAlign w:val="center"/>
          </w:tcPr>
          <w:p w14:paraId="09C67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otocol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693643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14:paraId="6005DC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5" w:type="dxa"/>
            <w:vMerge w:val="restart"/>
            <w:shd w:val="clear" w:color="auto" w:fill="auto"/>
            <w:vAlign w:val="center"/>
          </w:tcPr>
          <w:p w14:paraId="2FC699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6.510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14:paraId="4B89C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11</w:t>
            </w:r>
          </w:p>
        </w:tc>
      </w:tr>
      <w:tr w14:paraId="4559C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28461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ong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7A761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4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50.5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2AB2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66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3.1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2D06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77578D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75D7D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16A8A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4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tagonist</w:t>
            </w:r>
            <w:bookmarkEnd w:id="4"/>
          </w:p>
        </w:tc>
        <w:tc>
          <w:tcPr>
            <w:tcW w:w="2509" w:type="dxa"/>
            <w:shd w:val="clear" w:color="auto" w:fill="auto"/>
            <w:vAlign w:val="center"/>
          </w:tcPr>
          <w:p w14:paraId="30A5E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78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9.47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739B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51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56.89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77DB7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1D24B8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0495A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1869E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n dosage (IU)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355AD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bookmarkStart w:id="5" w:name="OLE_LINK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00</w:t>
            </w:r>
            <w:bookmarkEnd w:id="5"/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1800-300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991F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625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2025-3375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D731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-3.68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3C57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＜0.001</w:t>
            </w:r>
          </w:p>
        </w:tc>
      </w:tr>
      <w:tr w14:paraId="27EB3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5A72A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timal thickness at trigger (mm)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0403C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.3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9.00-11.6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220B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.9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8.60-11.3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91FB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2.943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8912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556631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38" w:type="dxa"/>
            <w:shd w:val="clear" w:color="auto" w:fill="auto"/>
            <w:vAlign w:val="center"/>
          </w:tcPr>
          <w:p w14:paraId="63403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  <w:bookmarkStart w:id="6" w:name="OLE_LINK8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rtilization meth</w:t>
            </w:r>
            <w:bookmarkEnd w:id="6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d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6978B8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14:paraId="1C759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5" w:type="dxa"/>
            <w:vMerge w:val="restart"/>
            <w:shd w:val="clear" w:color="auto" w:fill="auto"/>
            <w:vAlign w:val="center"/>
          </w:tcPr>
          <w:p w14:paraId="7A6528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2.293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14:paraId="70618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30</w:t>
            </w:r>
          </w:p>
        </w:tc>
      </w:tr>
      <w:tr w14:paraId="7598CB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40A9C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VF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3D257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7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83.6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3F4B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95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80.2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77967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208440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6E117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2D520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CSI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18F17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2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16.37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F4F9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2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19.77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6D0C1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7FA1B9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</w:tr>
      <w:tr w14:paraId="721B0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0B34C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ay of transfer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58A79B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2375" w:type="dxa"/>
            <w:shd w:val="clear" w:color="auto" w:fill="auto"/>
            <w:vAlign w:val="center"/>
          </w:tcPr>
          <w:p w14:paraId="56F83A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5" w:type="dxa"/>
            <w:vMerge w:val="restart"/>
            <w:shd w:val="clear" w:color="auto" w:fill="auto"/>
            <w:vAlign w:val="center"/>
          </w:tcPr>
          <w:p w14:paraId="5489DC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21.713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14:paraId="663D4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＜0.001</w:t>
            </w:r>
          </w:p>
        </w:tc>
      </w:tr>
      <w:tr w14:paraId="10B69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6E0AD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3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39815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0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58.72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A2C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42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71.64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542FE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18386F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04C71B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938" w:type="dxa"/>
            <w:shd w:val="clear" w:color="auto" w:fill="auto"/>
            <w:vAlign w:val="center"/>
          </w:tcPr>
          <w:p w14:paraId="1D025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5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07B2C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2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42.28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A13F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5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28.36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955" w:type="dxa"/>
            <w:vMerge w:val="continue"/>
            <w:shd w:val="clear" w:color="auto" w:fill="auto"/>
            <w:vAlign w:val="center"/>
          </w:tcPr>
          <w:p w14:paraId="47469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1268" w:type="dxa"/>
            <w:vMerge w:val="continue"/>
            <w:shd w:val="clear" w:color="auto" w:fill="auto"/>
            <w:vAlign w:val="center"/>
          </w:tcPr>
          <w:p w14:paraId="50C85A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</w:tbl>
    <w:p w14:paraId="58C2D217">
      <w:pPr>
        <w:jc w:val="both"/>
        <w:rPr>
          <w:rFonts w:hint="default" w:ascii="Times New Roman" w:hAnsi="Times New Roman" w:cs="Times New Roman"/>
          <w:b w:val="0"/>
          <w:bCs w:val="0"/>
          <w:sz w:val="16"/>
          <w:szCs w:val="16"/>
        </w:rPr>
      </w:pPr>
      <w:r>
        <w:rPr>
          <w:rFonts w:hint="default" w:ascii="Times New Roman" w:hAnsi="Times New Roman" w:cs="Times New Roman"/>
          <w:b w:val="0"/>
          <w:bCs w:val="0"/>
          <w:sz w:val="16"/>
          <w:szCs w:val="16"/>
        </w:rPr>
        <w:t>Data are presented as median (interquartile range) for quantitative variables and n (%) for categorial variables.</w:t>
      </w:r>
    </w:p>
    <w:p w14:paraId="315F391F">
      <w:pPr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6"/>
          <w:szCs w:val="16"/>
          <w:u w:val="none"/>
          <w:lang w:val="en-US" w:eastAsia="zh-CN" w:bidi="ar"/>
        </w:rPr>
        <w:t xml:space="preserve">FSH: 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</w:rPr>
        <w:t>follicle-stimulating hormone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6"/>
          <w:szCs w:val="16"/>
          <w:u w:val="none"/>
          <w:lang w:val="en-US" w:eastAsia="zh-CN" w:bidi="ar"/>
        </w:rPr>
        <w:t xml:space="preserve">Gn: 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  <w:t xml:space="preserve">gonadotropi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6"/>
          <w:szCs w:val="16"/>
          <w:u w:val="none"/>
          <w:lang w:val="en-US" w:eastAsia="zh-CN" w:bidi="ar"/>
        </w:rPr>
        <w:t xml:space="preserve">IVF: 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</w:rPr>
        <w:t>in vitro fertiliz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6"/>
          <w:szCs w:val="16"/>
          <w:u w:val="none"/>
          <w:lang w:val="en-US" w:eastAsia="zh-CN" w:bidi="ar"/>
        </w:rPr>
        <w:t>ICSI: Intracytoplasmic Sperm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  <w:t xml:space="preserve"> Injection</w:t>
      </w:r>
    </w:p>
    <w:p w14:paraId="71267C47">
      <w:pPr>
        <w:rPr>
          <w:rFonts w:hint="eastAsia" w:ascii="Segoe UI" w:hAnsi="Segoe UI" w:eastAsia="宋体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lYzU2NDZlZWRhZGY1YzdjNGExMDUwNGJjODllMjkifQ=="/>
  </w:docVars>
  <w:rsids>
    <w:rsidRoot w:val="334D4CE4"/>
    <w:rsid w:val="0089189B"/>
    <w:rsid w:val="00CB1EB4"/>
    <w:rsid w:val="012515C4"/>
    <w:rsid w:val="014D0B1B"/>
    <w:rsid w:val="033A0C2B"/>
    <w:rsid w:val="04011F35"/>
    <w:rsid w:val="04E23328"/>
    <w:rsid w:val="07EE7038"/>
    <w:rsid w:val="090C4E18"/>
    <w:rsid w:val="09D65B51"/>
    <w:rsid w:val="0A3A79E0"/>
    <w:rsid w:val="0B39014C"/>
    <w:rsid w:val="0B6F2D66"/>
    <w:rsid w:val="0BF958B8"/>
    <w:rsid w:val="0C3C447E"/>
    <w:rsid w:val="0C873133"/>
    <w:rsid w:val="0D3F3A0E"/>
    <w:rsid w:val="0DC1129E"/>
    <w:rsid w:val="0DF26CD2"/>
    <w:rsid w:val="0ED06CC3"/>
    <w:rsid w:val="0ED2440E"/>
    <w:rsid w:val="0F5D017B"/>
    <w:rsid w:val="10067CF4"/>
    <w:rsid w:val="11E332CA"/>
    <w:rsid w:val="12DE15D3"/>
    <w:rsid w:val="130955DD"/>
    <w:rsid w:val="13954387"/>
    <w:rsid w:val="13A007F1"/>
    <w:rsid w:val="15585A5C"/>
    <w:rsid w:val="198540F4"/>
    <w:rsid w:val="1AAC69B5"/>
    <w:rsid w:val="1BDD6DF0"/>
    <w:rsid w:val="1C3404B6"/>
    <w:rsid w:val="1D1C7243"/>
    <w:rsid w:val="207411B5"/>
    <w:rsid w:val="20E45C60"/>
    <w:rsid w:val="22286CA7"/>
    <w:rsid w:val="23331568"/>
    <w:rsid w:val="24DE36B4"/>
    <w:rsid w:val="26F64CE5"/>
    <w:rsid w:val="27223D2C"/>
    <w:rsid w:val="2A71789D"/>
    <w:rsid w:val="2B2E03FF"/>
    <w:rsid w:val="2C8E3C12"/>
    <w:rsid w:val="2DDB2E87"/>
    <w:rsid w:val="2E35102B"/>
    <w:rsid w:val="2EC936CE"/>
    <w:rsid w:val="2F0106CB"/>
    <w:rsid w:val="305A6B4F"/>
    <w:rsid w:val="31D708EA"/>
    <w:rsid w:val="334D4CE4"/>
    <w:rsid w:val="347B5515"/>
    <w:rsid w:val="35C44201"/>
    <w:rsid w:val="36356EAC"/>
    <w:rsid w:val="38506315"/>
    <w:rsid w:val="38A547BD"/>
    <w:rsid w:val="3A1A4D37"/>
    <w:rsid w:val="3B0C0B24"/>
    <w:rsid w:val="3BA96372"/>
    <w:rsid w:val="3E375EB7"/>
    <w:rsid w:val="3EAD7F28"/>
    <w:rsid w:val="3FD20E97"/>
    <w:rsid w:val="40354679"/>
    <w:rsid w:val="430D5439"/>
    <w:rsid w:val="44190B72"/>
    <w:rsid w:val="453E3FCF"/>
    <w:rsid w:val="45570BED"/>
    <w:rsid w:val="45AA4F79"/>
    <w:rsid w:val="45F36B68"/>
    <w:rsid w:val="46601D24"/>
    <w:rsid w:val="47C6007E"/>
    <w:rsid w:val="49304650"/>
    <w:rsid w:val="496E539E"/>
    <w:rsid w:val="4BF058F8"/>
    <w:rsid w:val="4C325F10"/>
    <w:rsid w:val="4CCA439B"/>
    <w:rsid w:val="4F5B6594"/>
    <w:rsid w:val="4F974A08"/>
    <w:rsid w:val="50F74B58"/>
    <w:rsid w:val="51721D7C"/>
    <w:rsid w:val="525C7843"/>
    <w:rsid w:val="52AC7661"/>
    <w:rsid w:val="537C0705"/>
    <w:rsid w:val="53935897"/>
    <w:rsid w:val="546B1FBF"/>
    <w:rsid w:val="549F0DC3"/>
    <w:rsid w:val="54EB7093"/>
    <w:rsid w:val="54F975CB"/>
    <w:rsid w:val="56835CE6"/>
    <w:rsid w:val="57F152A0"/>
    <w:rsid w:val="5A662004"/>
    <w:rsid w:val="5AFC7136"/>
    <w:rsid w:val="5C98591B"/>
    <w:rsid w:val="5DAA5C90"/>
    <w:rsid w:val="5E734892"/>
    <w:rsid w:val="5E8545C5"/>
    <w:rsid w:val="5ECE7D1A"/>
    <w:rsid w:val="5EF8358E"/>
    <w:rsid w:val="619C7C5C"/>
    <w:rsid w:val="63EE3AA5"/>
    <w:rsid w:val="66195F4E"/>
    <w:rsid w:val="69C2517F"/>
    <w:rsid w:val="6A753740"/>
    <w:rsid w:val="6AC36259"/>
    <w:rsid w:val="6C060AF4"/>
    <w:rsid w:val="6CCA7320"/>
    <w:rsid w:val="6E1D3ED3"/>
    <w:rsid w:val="6F327E52"/>
    <w:rsid w:val="70392C76"/>
    <w:rsid w:val="71141F49"/>
    <w:rsid w:val="715C793D"/>
    <w:rsid w:val="72D40CB6"/>
    <w:rsid w:val="7318735E"/>
    <w:rsid w:val="73D6524F"/>
    <w:rsid w:val="74402983"/>
    <w:rsid w:val="78C87131"/>
    <w:rsid w:val="799F03CA"/>
    <w:rsid w:val="79D81204"/>
    <w:rsid w:val="7A4B7259"/>
    <w:rsid w:val="7A9E639B"/>
    <w:rsid w:val="7CA546C0"/>
    <w:rsid w:val="7CE0713F"/>
    <w:rsid w:val="7DAE2D99"/>
    <w:rsid w:val="7DC51E91"/>
    <w:rsid w:val="7E204D29"/>
    <w:rsid w:val="7FE4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31"/>
    <w:basedOn w:val="4"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  <w:style w:type="character" w:customStyle="1" w:styleId="6">
    <w:name w:val="font61"/>
    <w:basedOn w:val="4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character" w:customStyle="1" w:styleId="7">
    <w:name w:val="font141"/>
    <w:basedOn w:val="4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cs="Times New Roman"/>
      <w:color w:val="FF0000"/>
      <w:sz w:val="20"/>
      <w:szCs w:val="20"/>
      <w:u w:val="none"/>
    </w:rPr>
  </w:style>
  <w:style w:type="character" w:customStyle="1" w:styleId="9">
    <w:name w:val="font101"/>
    <w:basedOn w:val="4"/>
    <w:qFormat/>
    <w:uiPriority w:val="0"/>
    <w:rPr>
      <w:rFonts w:hint="eastAsia" w:ascii="宋体" w:hAnsi="宋体" w:eastAsia="宋体" w:cs="宋体"/>
      <w:color w:val="FF0000"/>
      <w:sz w:val="16"/>
      <w:szCs w:val="16"/>
      <w:u w:val="none"/>
    </w:rPr>
  </w:style>
  <w:style w:type="character" w:customStyle="1" w:styleId="10">
    <w:name w:val="font41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11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2">
    <w:name w:val="font51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13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6</Words>
  <Characters>1376</Characters>
  <Lines>0</Lines>
  <Paragraphs>0</Paragraphs>
  <TotalTime>1</TotalTime>
  <ScaleCrop>false</ScaleCrop>
  <LinksUpToDate>false</LinksUpToDate>
  <CharactersWithSpaces>144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6:53:00Z</dcterms:created>
  <dc:creator>cjh</dc:creator>
  <cp:lastModifiedBy>cjh</cp:lastModifiedBy>
  <dcterms:modified xsi:type="dcterms:W3CDTF">2025-03-23T07:0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3FD18C1F8604E7585CD9F0959E252C5_11</vt:lpwstr>
  </property>
  <property fmtid="{D5CDD505-2E9C-101B-9397-08002B2CF9AE}" pid="4" name="KSOTemplateDocerSaveRecord">
    <vt:lpwstr>eyJoZGlkIjoiNTNlYzU2NDZlZWRhZGY1YzdjNGExMDUwNGJjODllMjkiLCJ1c2VySWQiOiI1MDY1Mjg0NjcifQ==</vt:lpwstr>
  </property>
</Properties>
</file>